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27F0E" w14:textId="77777777" w:rsidR="00A235F3" w:rsidRPr="007816E9" w:rsidRDefault="00A235F3" w:rsidP="00A235F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816E9">
        <w:rPr>
          <w:rFonts w:ascii="Times New Roman" w:hAnsi="Times New Roman" w:cs="Times New Roman"/>
          <w:b/>
          <w:bCs/>
          <w:sz w:val="20"/>
          <w:szCs w:val="20"/>
        </w:rPr>
        <w:t>Supplemental Videos 2</w:t>
      </w:r>
    </w:p>
    <w:p w14:paraId="5AA11686" w14:textId="77777777" w:rsidR="00A235F3" w:rsidRDefault="00A235F3" w:rsidP="00A235F3">
      <w:pPr>
        <w:rPr>
          <w:rFonts w:ascii="Times New Roman" w:eastAsia="游明朝" w:hAnsi="Times New Roman" w:cs="Times New Roman"/>
          <w:sz w:val="20"/>
          <w:szCs w:val="20"/>
        </w:rPr>
      </w:pPr>
      <w:r w:rsidRPr="007816E9">
        <w:rPr>
          <w:rFonts w:ascii="Times New Roman" w:hAnsi="Times New Roman" w:cs="Times New Roman"/>
          <w:sz w:val="20"/>
          <w:szCs w:val="20"/>
        </w:rPr>
        <w:t xml:space="preserve">The activation map during atrial tachycardia (AT) is similar to a focal AT using </w:t>
      </w:r>
      <w:r>
        <w:rPr>
          <w:rFonts w:ascii="Times New Roman" w:eastAsia="游明朝" w:hAnsi="Times New Roman" w:cs="Times New Roman"/>
          <w:sz w:val="20"/>
          <w:szCs w:val="20"/>
        </w:rPr>
        <w:t>a conventional propagation map in the CARTO 3 system.</w:t>
      </w:r>
    </w:p>
    <w:p w14:paraId="70E9F5BB" w14:textId="77777777" w:rsidR="00A235F3" w:rsidRPr="007816E9" w:rsidRDefault="00A235F3" w:rsidP="00A235F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850C14" w14:textId="77777777" w:rsidR="00A235F3" w:rsidRPr="007816E9" w:rsidRDefault="00A235F3" w:rsidP="00A235F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328CA">
        <w:rPr>
          <w:rFonts w:ascii="Times New Roman" w:hAnsi="Times New Roman" w:cs="Times New Roman"/>
          <w:b/>
          <w:bCs/>
          <w:sz w:val="20"/>
          <w:szCs w:val="20"/>
        </w:rPr>
        <w:t>https://drive.google.com/file/d/1fQeGpQl5bPq8gdidJUcgbm4OOrJYSK_W/view?usp=sharing</w:t>
      </w:r>
    </w:p>
    <w:p w14:paraId="7BA5693D" w14:textId="77777777" w:rsidR="00432B32" w:rsidRPr="00A235F3" w:rsidRDefault="00432B32"/>
    <w:sectPr w:rsidR="00432B32" w:rsidRPr="00A235F3" w:rsidSect="00C750B3">
      <w:footerReference w:type="default" r:id="rId4"/>
      <w:pgSz w:w="11906" w:h="16838"/>
      <w:pgMar w:top="1985" w:right="1701" w:bottom="1701" w:left="1701" w:header="851" w:footer="992" w:gutter="0"/>
      <w:cols w:space="425"/>
      <w:docGrid w:type="lines" w:linePitch="365" w:charSpace="5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14434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2D52ED" w14:textId="77777777" w:rsidR="00731D58" w:rsidRDefault="000000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D32B03" w14:textId="77777777" w:rsidR="00C750B3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5F3"/>
    <w:rsid w:val="00432B32"/>
    <w:rsid w:val="00A23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2463A2"/>
  <w15:chartTrackingRefBased/>
  <w15:docId w15:val="{F039FE01-864B-48C7-AC7E-97D458F15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5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235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A23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9095125812</dc:creator>
  <cp:keywords/>
  <dc:description/>
  <cp:lastModifiedBy>819095125812</cp:lastModifiedBy>
  <cp:revision>1</cp:revision>
  <dcterms:created xsi:type="dcterms:W3CDTF">2022-10-28T14:26:00Z</dcterms:created>
  <dcterms:modified xsi:type="dcterms:W3CDTF">2022-10-28T14:26:00Z</dcterms:modified>
</cp:coreProperties>
</file>